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B0BFE" w14:textId="77777777" w:rsidR="00C53372" w:rsidRPr="00450EB5" w:rsidRDefault="00C53372" w:rsidP="00C5337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Appendix 2</w:t>
      </w:r>
      <w:r w:rsidRPr="00450EB5">
        <w:rPr>
          <w:rFonts w:ascii="Times New Roman" w:hAnsi="Times New Roman" w:cs="Times New Roman"/>
          <w:sz w:val="24"/>
          <w:szCs w:val="24"/>
          <w:u w:val="single"/>
        </w:rPr>
        <w:t>: Propensity Matching Covariate Balance</w:t>
      </w:r>
    </w:p>
    <w:p w14:paraId="6FCE35BE" w14:textId="77777777" w:rsidR="00C53372" w:rsidRPr="00450EB5" w:rsidRDefault="00C53372" w:rsidP="00C53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1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15"/>
        <w:gridCol w:w="1355"/>
        <w:gridCol w:w="1535"/>
        <w:gridCol w:w="1175"/>
        <w:gridCol w:w="1475"/>
      </w:tblGrid>
      <w:tr w:rsidR="00C53372" w:rsidRPr="00450EB5" w14:paraId="0ACE4BCA" w14:textId="77777777" w:rsidTr="008D3BDA">
        <w:trPr>
          <w:trHeight w:val="485"/>
        </w:trPr>
        <w:tc>
          <w:tcPr>
            <w:tcW w:w="2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0BA3A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5205B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Standardized differences</w:t>
            </w:r>
          </w:p>
        </w:tc>
        <w:tc>
          <w:tcPr>
            <w:tcW w:w="265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7225E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Variance ratio</w:t>
            </w:r>
          </w:p>
        </w:tc>
      </w:tr>
      <w:tr w:rsidR="00C53372" w:rsidRPr="00450EB5" w14:paraId="6C78D5A8" w14:textId="77777777" w:rsidTr="008D3BDA">
        <w:trPr>
          <w:trHeight w:val="485"/>
        </w:trPr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E3D7B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95AE6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Raw</w:t>
            </w:r>
          </w:p>
        </w:tc>
        <w:tc>
          <w:tcPr>
            <w:tcW w:w="1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0DA68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Matched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7B21C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Raw</w:t>
            </w:r>
          </w:p>
        </w:tc>
        <w:tc>
          <w:tcPr>
            <w:tcW w:w="1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885FC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Matched</w:t>
            </w:r>
          </w:p>
        </w:tc>
      </w:tr>
      <w:tr w:rsidR="00C53372" w:rsidRPr="00450EB5" w14:paraId="0B94C70A" w14:textId="77777777" w:rsidTr="008D3BDA">
        <w:trPr>
          <w:trHeight w:val="485"/>
        </w:trPr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98850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F4FAF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-0.109</w:t>
            </w:r>
          </w:p>
        </w:tc>
        <w:tc>
          <w:tcPr>
            <w:tcW w:w="1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0D8B2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-0.103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602B4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1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2654B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C53372" w:rsidRPr="00450EB5" w14:paraId="4CC4C403" w14:textId="77777777" w:rsidTr="008D3BDA">
        <w:trPr>
          <w:trHeight w:val="485"/>
        </w:trPr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48779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E19AD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-0.225</w:t>
            </w:r>
          </w:p>
        </w:tc>
        <w:tc>
          <w:tcPr>
            <w:tcW w:w="1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BF132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0BBA5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1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B706B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C53372" w:rsidRPr="00450EB5" w14:paraId="4683648F" w14:textId="77777777" w:rsidTr="008D3BDA">
        <w:trPr>
          <w:trHeight w:val="485"/>
        </w:trPr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08CC5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 xml:space="preserve">ESI </w:t>
            </w:r>
          </w:p>
        </w:tc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527B3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0D877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3049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23F4E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53372" w:rsidRPr="00450EB5" w14:paraId="216BFB62" w14:textId="77777777" w:rsidTr="008D3BDA">
        <w:trPr>
          <w:trHeight w:val="485"/>
        </w:trPr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597E5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0ECC9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1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87E2A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CCC01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B056D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C53372" w:rsidRPr="00450EB5" w14:paraId="11BE474F" w14:textId="77777777" w:rsidTr="008D3BDA">
        <w:trPr>
          <w:trHeight w:val="485"/>
        </w:trPr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7930D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13942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-0.142</w:t>
            </w:r>
          </w:p>
        </w:tc>
        <w:tc>
          <w:tcPr>
            <w:tcW w:w="1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E6328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EC8A1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1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38CD3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1.331</w:t>
            </w:r>
          </w:p>
        </w:tc>
      </w:tr>
      <w:tr w:rsidR="00C53372" w:rsidRPr="00450EB5" w14:paraId="3B418D5E" w14:textId="77777777" w:rsidTr="008D3BDA">
        <w:trPr>
          <w:trHeight w:val="740"/>
        </w:trPr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24E35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ED Arrivals in Last 4 Hours</w:t>
            </w:r>
          </w:p>
        </w:tc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F1D0B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1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A2E60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1EA9F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1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2B61F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</w:tr>
      <w:tr w:rsidR="00C53372" w:rsidRPr="00450EB5" w14:paraId="245CDF5A" w14:textId="77777777" w:rsidTr="008D3BDA">
        <w:trPr>
          <w:trHeight w:val="485"/>
        </w:trPr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91B46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ED Occupancy (%)</w:t>
            </w:r>
          </w:p>
        </w:tc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83B40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D287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-0.055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A5B70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1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29BB8" w14:textId="77777777" w:rsidR="00C53372" w:rsidRPr="00450EB5" w:rsidRDefault="00C53372" w:rsidP="008D3B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EB5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</w:tr>
    </w:tbl>
    <w:p w14:paraId="19F13CB1" w14:textId="77777777" w:rsidR="00C53372" w:rsidRPr="00450EB5" w:rsidRDefault="00C53372" w:rsidP="00C53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9AA2C7" w14:textId="77777777" w:rsidR="00DF6751" w:rsidRDefault="00DF6751"/>
    <w:sectPr w:rsidR="00DF6751" w:rsidSect="00437AE1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372"/>
    <w:rsid w:val="00C53372"/>
    <w:rsid w:val="00DF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D6C84"/>
  <w15:chartTrackingRefBased/>
  <w15:docId w15:val="{78F5C55F-CBBE-41DA-A8D3-A0D64C73E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372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533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Andy Hung-Yi H.,MD, MBA</dc:creator>
  <cp:keywords/>
  <dc:description/>
  <cp:lastModifiedBy>Lee, Andy Hung-Yi H.,MD, MBA</cp:lastModifiedBy>
  <cp:revision>1</cp:revision>
  <dcterms:created xsi:type="dcterms:W3CDTF">2022-11-03T03:22:00Z</dcterms:created>
  <dcterms:modified xsi:type="dcterms:W3CDTF">2022-11-03T03:22:00Z</dcterms:modified>
</cp:coreProperties>
</file>